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400BF" w14:textId="4BD7BA45" w:rsidR="00217162" w:rsidRDefault="00A3394B" w:rsidP="00474505">
      <w:pPr>
        <w:spacing w:after="240" w:line="360" w:lineRule="auto"/>
        <w:jc w:val="center"/>
        <w:rPr>
          <w:rFonts w:ascii="Times New Roman" w:eastAsia="Google Sans Text" w:hAnsi="Times New Roman" w:cs="Times New Roman"/>
          <w:color w:val="1B1C1D"/>
          <w:sz w:val="24"/>
          <w:szCs w:val="24"/>
        </w:rPr>
      </w:pPr>
      <w:r w:rsidRPr="00A3394B">
        <w:rPr>
          <w:rFonts w:ascii="Times New Roman" w:eastAsia="Google Sans Text" w:hAnsi="Times New Roman" w:cs="Times New Roman" w:hint="eastAsia"/>
          <w:b/>
          <w:color w:val="1B1C1D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 xml:space="preserve"> </w:t>
      </w:r>
      <w:r w:rsidR="00217162"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1B1C1D"/>
          <w:sz w:val="24"/>
          <w:szCs w:val="24"/>
        </w:rPr>
        <w:t>S</w:t>
      </w:r>
      <w:r w:rsidR="00217162">
        <w:rPr>
          <w:rFonts w:ascii="Times New Roman" w:eastAsia="Google Sans Text" w:hAnsi="Times New Roman" w:cs="Times New Roman"/>
          <w:b/>
          <w:color w:val="1B1C1D"/>
          <w:sz w:val="24"/>
          <w:szCs w:val="24"/>
        </w:rPr>
        <w:t>1.</w:t>
      </w:r>
      <w:r w:rsidR="00217162">
        <w:rPr>
          <w:rFonts w:ascii="Times New Roman" w:eastAsia="Google Sans Text" w:hAnsi="Times New Roman" w:cs="Times New Roman"/>
          <w:color w:val="1B1C1D"/>
          <w:sz w:val="24"/>
          <w:szCs w:val="24"/>
        </w:rPr>
        <w:t xml:space="preserve"> </w:t>
      </w:r>
      <w:r w:rsidRPr="00A3394B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Feature</w:t>
      </w:r>
      <w:r>
        <w:rPr>
          <w:rFonts w:ascii="Times New Roman" w:hAnsi="Times New Roman" w:cs="Times New Roman" w:hint="eastAsia"/>
          <w:color w:val="1B1C1D"/>
          <w:sz w:val="24"/>
          <w:szCs w:val="24"/>
        </w:rPr>
        <w:t xml:space="preserve"> s</w:t>
      </w:r>
      <w:r w:rsidRPr="00A3394B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election</w:t>
      </w:r>
      <w:r>
        <w:rPr>
          <w:rFonts w:ascii="Times New Roman" w:hAnsi="Times New Roman" w:cs="Times New Roman" w:hint="eastAsia"/>
          <w:color w:val="1B1C1D"/>
          <w:sz w:val="24"/>
          <w:szCs w:val="24"/>
        </w:rPr>
        <w:t xml:space="preserve"> s</w:t>
      </w:r>
      <w:r w:rsidRPr="00A3394B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ummary</w:t>
      </w:r>
      <w:r w:rsidR="00217162" w:rsidRPr="00171CFD">
        <w:rPr>
          <w:rFonts w:ascii="Times New Roman" w:eastAsia="Google Sans Text" w:hAnsi="Times New Roman" w:cs="Times New Roman" w:hint="eastAsia"/>
          <w:color w:val="1B1C1D"/>
          <w:sz w:val="24"/>
          <w:szCs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301"/>
        <w:gridCol w:w="4197"/>
        <w:gridCol w:w="2968"/>
      </w:tblGrid>
      <w:tr w:rsidR="00A3394B" w:rsidRPr="00171CFD" w14:paraId="05B609A1" w14:textId="77777777" w:rsidTr="00A33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7" w:type="pct"/>
            <w:vAlign w:val="center"/>
          </w:tcPr>
          <w:p w14:paraId="513D42D4" w14:textId="166EE232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Stage</w:t>
            </w:r>
          </w:p>
        </w:tc>
        <w:tc>
          <w:tcPr>
            <w:tcW w:w="2005" w:type="pct"/>
            <w:vAlign w:val="center"/>
          </w:tcPr>
          <w:p w14:paraId="3B787686" w14:textId="0AAA4D3C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1418" w:type="pct"/>
            <w:vAlign w:val="center"/>
          </w:tcPr>
          <w:p w14:paraId="1767D729" w14:textId="370A99E6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Features retained</w:t>
            </w:r>
          </w:p>
        </w:tc>
      </w:tr>
      <w:tr w:rsidR="00A3394B" w:rsidRPr="00171CFD" w14:paraId="7FC2EA65" w14:textId="77777777" w:rsidTr="00A3394B">
        <w:tc>
          <w:tcPr>
            <w:tcW w:w="1577" w:type="pct"/>
            <w:tcBorders>
              <w:top w:val="single" w:sz="6" w:space="0" w:color="auto"/>
            </w:tcBorders>
            <w:vAlign w:val="center"/>
          </w:tcPr>
          <w:p w14:paraId="339C0EC6" w14:textId="2E88F12E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Initial candidate set</w:t>
            </w:r>
          </w:p>
        </w:tc>
        <w:tc>
          <w:tcPr>
            <w:tcW w:w="2005" w:type="pct"/>
            <w:vAlign w:val="center"/>
          </w:tcPr>
          <w:p w14:paraId="32C514D9" w14:textId="513C3A2C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l pre-specified predictors</w:t>
            </w:r>
          </w:p>
        </w:tc>
        <w:tc>
          <w:tcPr>
            <w:tcW w:w="1418" w:type="pct"/>
            <w:vAlign w:val="center"/>
          </w:tcPr>
          <w:p w14:paraId="4DBDA72B" w14:textId="5854D060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</w:tr>
      <w:tr w:rsidR="00A3394B" w:rsidRPr="00171CFD" w14:paraId="375CBCA3" w14:textId="77777777" w:rsidTr="00A3394B">
        <w:tc>
          <w:tcPr>
            <w:tcW w:w="1577" w:type="pct"/>
            <w:vAlign w:val="center"/>
          </w:tcPr>
          <w:p w14:paraId="3860EDB5" w14:textId="2A07B887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Stage 1</w:t>
            </w:r>
          </w:p>
        </w:tc>
        <w:tc>
          <w:tcPr>
            <w:tcW w:w="2005" w:type="pct"/>
            <w:vAlign w:val="center"/>
          </w:tcPr>
          <w:p w14:paraId="066DD2CD" w14:textId="5A68A7E4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stic Net screening</w:t>
            </w:r>
          </w:p>
        </w:tc>
        <w:tc>
          <w:tcPr>
            <w:tcW w:w="1418" w:type="pct"/>
            <w:vAlign w:val="center"/>
          </w:tcPr>
          <w:p w14:paraId="3E3CA397" w14:textId="52AFD219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</w:t>
            </w:r>
          </w:p>
        </w:tc>
      </w:tr>
      <w:tr w:rsidR="00A3394B" w:rsidRPr="00171CFD" w14:paraId="42DCE962" w14:textId="77777777" w:rsidTr="00A3394B">
        <w:tc>
          <w:tcPr>
            <w:tcW w:w="1577" w:type="pct"/>
            <w:vAlign w:val="center"/>
          </w:tcPr>
          <w:p w14:paraId="7BBD7873" w14:textId="4E30D12A" w:rsidR="00A3394B" w:rsidRPr="00A3394B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bCs/>
                <w:color w:val="1B1C1D"/>
                <w:kern w:val="0"/>
                <w:sz w:val="22"/>
              </w:rPr>
            </w:pPr>
            <w:r w:rsidRPr="00A3394B">
              <w:rPr>
                <w:rFonts w:hint="eastAsia"/>
                <w:b/>
                <w:bCs/>
                <w:color w:val="000000"/>
                <w:sz w:val="22"/>
              </w:rPr>
              <w:t>Stage 2</w:t>
            </w:r>
          </w:p>
        </w:tc>
        <w:tc>
          <w:tcPr>
            <w:tcW w:w="2005" w:type="pct"/>
            <w:vAlign w:val="center"/>
          </w:tcPr>
          <w:p w14:paraId="257DB2C4" w14:textId="28A23E0C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VM-RFE-CV</w:t>
            </w:r>
          </w:p>
        </w:tc>
        <w:tc>
          <w:tcPr>
            <w:tcW w:w="1418" w:type="pct"/>
            <w:vAlign w:val="center"/>
          </w:tcPr>
          <w:p w14:paraId="623FC106" w14:textId="0842AB1B" w:rsidR="00A3394B" w:rsidRPr="00171CFD" w:rsidRDefault="00A3394B" w:rsidP="00A3394B">
            <w:pPr>
              <w:spacing w:before="120" w:after="120" w:line="360" w:lineRule="auto"/>
              <w:jc w:val="center"/>
              <w:rPr>
                <w:rFonts w:eastAsia="Google Sans Text"/>
                <w:b/>
                <w:color w:val="1B1C1D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</w:tr>
    </w:tbl>
    <w:p w14:paraId="1340446A" w14:textId="77777777" w:rsidR="00B104D7" w:rsidRPr="00217162" w:rsidRDefault="00B104D7" w:rsidP="00217162">
      <w:pPr>
        <w:rPr>
          <w:rFonts w:hint="eastAsia"/>
        </w:rPr>
      </w:pPr>
    </w:p>
    <w:sectPr w:rsidR="00B104D7" w:rsidRPr="00217162" w:rsidSect="0021716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EA11B" w14:textId="77777777" w:rsidR="009A6CF9" w:rsidRDefault="009A6CF9" w:rsidP="00217162">
      <w:pPr>
        <w:rPr>
          <w:rFonts w:hint="eastAsia"/>
        </w:rPr>
      </w:pPr>
      <w:r>
        <w:separator/>
      </w:r>
    </w:p>
  </w:endnote>
  <w:endnote w:type="continuationSeparator" w:id="0">
    <w:p w14:paraId="3701E85F" w14:textId="77777777" w:rsidR="009A6CF9" w:rsidRDefault="009A6CF9" w:rsidP="002171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oogle Sans Text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17B94D" w14:textId="77777777" w:rsidR="009A6CF9" w:rsidRDefault="009A6CF9" w:rsidP="00217162">
      <w:pPr>
        <w:rPr>
          <w:rFonts w:hint="eastAsia"/>
        </w:rPr>
      </w:pPr>
      <w:r>
        <w:separator/>
      </w:r>
    </w:p>
  </w:footnote>
  <w:footnote w:type="continuationSeparator" w:id="0">
    <w:p w14:paraId="7F399AD9" w14:textId="77777777" w:rsidR="009A6CF9" w:rsidRDefault="009A6CF9" w:rsidP="0021716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0A3E13"/>
    <w:multiLevelType w:val="multilevel"/>
    <w:tmpl w:val="300A3E13"/>
    <w:lvl w:ilvl="0">
      <w:start w:val="1"/>
      <w:numFmt w:val="decimal"/>
      <w:lvlText w:val="%1."/>
      <w:lvlJc w:val="left"/>
      <w:pPr>
        <w:ind w:left="860" w:hanging="440"/>
      </w:pPr>
    </w:lvl>
    <w:lvl w:ilvl="1">
      <w:start w:val="1"/>
      <w:numFmt w:val="lowerLetter"/>
      <w:lvlText w:val="%2)"/>
      <w:lvlJc w:val="left"/>
      <w:pPr>
        <w:ind w:left="1300" w:hanging="440"/>
      </w:pPr>
    </w:lvl>
    <w:lvl w:ilvl="2">
      <w:start w:val="1"/>
      <w:numFmt w:val="lowerRoman"/>
      <w:lvlText w:val="%3."/>
      <w:lvlJc w:val="right"/>
      <w:pPr>
        <w:ind w:left="1740" w:hanging="440"/>
      </w:pPr>
    </w:lvl>
    <w:lvl w:ilvl="3">
      <w:start w:val="1"/>
      <w:numFmt w:val="decimal"/>
      <w:lvlText w:val="%4."/>
      <w:lvlJc w:val="left"/>
      <w:pPr>
        <w:ind w:left="2180" w:hanging="440"/>
      </w:pPr>
    </w:lvl>
    <w:lvl w:ilvl="4">
      <w:start w:val="1"/>
      <w:numFmt w:val="lowerLetter"/>
      <w:lvlText w:val="%5)"/>
      <w:lvlJc w:val="left"/>
      <w:pPr>
        <w:ind w:left="2620" w:hanging="440"/>
      </w:pPr>
    </w:lvl>
    <w:lvl w:ilvl="5">
      <w:start w:val="1"/>
      <w:numFmt w:val="lowerRoman"/>
      <w:lvlText w:val="%6."/>
      <w:lvlJc w:val="right"/>
      <w:pPr>
        <w:ind w:left="3060" w:hanging="440"/>
      </w:pPr>
    </w:lvl>
    <w:lvl w:ilvl="6">
      <w:start w:val="1"/>
      <w:numFmt w:val="decimal"/>
      <w:lvlText w:val="%7."/>
      <w:lvlJc w:val="left"/>
      <w:pPr>
        <w:ind w:left="3500" w:hanging="440"/>
      </w:pPr>
    </w:lvl>
    <w:lvl w:ilvl="7">
      <w:start w:val="1"/>
      <w:numFmt w:val="lowerLetter"/>
      <w:lvlText w:val="%8)"/>
      <w:lvlJc w:val="left"/>
      <w:pPr>
        <w:ind w:left="3940" w:hanging="440"/>
      </w:pPr>
    </w:lvl>
    <w:lvl w:ilvl="8">
      <w:start w:val="1"/>
      <w:numFmt w:val="lowerRoman"/>
      <w:lvlText w:val="%9."/>
      <w:lvlJc w:val="right"/>
      <w:pPr>
        <w:ind w:left="4380" w:hanging="440"/>
      </w:pPr>
    </w:lvl>
  </w:abstractNum>
  <w:abstractNum w:abstractNumId="1" w15:restartNumberingAfterBreak="0">
    <w:nsid w:val="5A0B1C64"/>
    <w:multiLevelType w:val="multilevel"/>
    <w:tmpl w:val="5A0B1C64"/>
    <w:lvl w:ilvl="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C585BD0"/>
    <w:multiLevelType w:val="multilevel"/>
    <w:tmpl w:val="5C585B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2173DC"/>
    <w:multiLevelType w:val="multilevel"/>
    <w:tmpl w:val="7B2173DC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747036">
    <w:abstractNumId w:val="3"/>
  </w:num>
  <w:num w:numId="2" w16cid:durableId="1774812905">
    <w:abstractNumId w:val="0"/>
  </w:num>
  <w:num w:numId="3" w16cid:durableId="2115126576">
    <w:abstractNumId w:val="2"/>
  </w:num>
  <w:num w:numId="4" w16cid:durableId="1810394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D35"/>
    <w:rsid w:val="000053F2"/>
    <w:rsid w:val="00011780"/>
    <w:rsid w:val="000128A7"/>
    <w:rsid w:val="00015F78"/>
    <w:rsid w:val="00020CCF"/>
    <w:rsid w:val="0003044C"/>
    <w:rsid w:val="00067E53"/>
    <w:rsid w:val="00073717"/>
    <w:rsid w:val="00073AB7"/>
    <w:rsid w:val="00080868"/>
    <w:rsid w:val="00084274"/>
    <w:rsid w:val="00097952"/>
    <w:rsid w:val="000A3BF2"/>
    <w:rsid w:val="000E3052"/>
    <w:rsid w:val="000E37D3"/>
    <w:rsid w:val="001033BB"/>
    <w:rsid w:val="00103755"/>
    <w:rsid w:val="00116E65"/>
    <w:rsid w:val="001253BD"/>
    <w:rsid w:val="001253F9"/>
    <w:rsid w:val="00131CE2"/>
    <w:rsid w:val="00153240"/>
    <w:rsid w:val="00156F89"/>
    <w:rsid w:val="00171CFD"/>
    <w:rsid w:val="00171D35"/>
    <w:rsid w:val="0017418A"/>
    <w:rsid w:val="00180142"/>
    <w:rsid w:val="00194C7D"/>
    <w:rsid w:val="001B2046"/>
    <w:rsid w:val="001B251C"/>
    <w:rsid w:val="001B2A62"/>
    <w:rsid w:val="001B7BCC"/>
    <w:rsid w:val="001B7D98"/>
    <w:rsid w:val="001D222C"/>
    <w:rsid w:val="001D55CA"/>
    <w:rsid w:val="001D62ED"/>
    <w:rsid w:val="001F3086"/>
    <w:rsid w:val="0021467E"/>
    <w:rsid w:val="00217162"/>
    <w:rsid w:val="00235BC9"/>
    <w:rsid w:val="00244471"/>
    <w:rsid w:val="002471FB"/>
    <w:rsid w:val="002477F2"/>
    <w:rsid w:val="0027581A"/>
    <w:rsid w:val="00281B38"/>
    <w:rsid w:val="002944B4"/>
    <w:rsid w:val="002A3588"/>
    <w:rsid w:val="002A51E9"/>
    <w:rsid w:val="002C3DDB"/>
    <w:rsid w:val="002F1D0F"/>
    <w:rsid w:val="003000FF"/>
    <w:rsid w:val="0031372D"/>
    <w:rsid w:val="00320538"/>
    <w:rsid w:val="00330275"/>
    <w:rsid w:val="00335B39"/>
    <w:rsid w:val="003503B5"/>
    <w:rsid w:val="00364725"/>
    <w:rsid w:val="00375AE6"/>
    <w:rsid w:val="0038559E"/>
    <w:rsid w:val="00387BF7"/>
    <w:rsid w:val="00397255"/>
    <w:rsid w:val="003B1EC2"/>
    <w:rsid w:val="003C0FA2"/>
    <w:rsid w:val="003C3AAB"/>
    <w:rsid w:val="003D1C2A"/>
    <w:rsid w:val="003D2FF1"/>
    <w:rsid w:val="003E3E15"/>
    <w:rsid w:val="00401813"/>
    <w:rsid w:val="004055D9"/>
    <w:rsid w:val="00430088"/>
    <w:rsid w:val="004336DA"/>
    <w:rsid w:val="00435049"/>
    <w:rsid w:val="00451246"/>
    <w:rsid w:val="00466089"/>
    <w:rsid w:val="004703F6"/>
    <w:rsid w:val="00470FFB"/>
    <w:rsid w:val="004740F3"/>
    <w:rsid w:val="00474505"/>
    <w:rsid w:val="004A1DEB"/>
    <w:rsid w:val="004A24A3"/>
    <w:rsid w:val="004A6F52"/>
    <w:rsid w:val="004B09BA"/>
    <w:rsid w:val="004B0DE6"/>
    <w:rsid w:val="004C02BC"/>
    <w:rsid w:val="004C1ABB"/>
    <w:rsid w:val="004E3285"/>
    <w:rsid w:val="004F0B2C"/>
    <w:rsid w:val="005021D5"/>
    <w:rsid w:val="00537F07"/>
    <w:rsid w:val="00550943"/>
    <w:rsid w:val="0055323A"/>
    <w:rsid w:val="0057162C"/>
    <w:rsid w:val="00581891"/>
    <w:rsid w:val="005A33EE"/>
    <w:rsid w:val="005B16A9"/>
    <w:rsid w:val="005D0349"/>
    <w:rsid w:val="005D3234"/>
    <w:rsid w:val="005D3773"/>
    <w:rsid w:val="005E0DE7"/>
    <w:rsid w:val="005F1C3C"/>
    <w:rsid w:val="0060421D"/>
    <w:rsid w:val="00604AF9"/>
    <w:rsid w:val="00604C32"/>
    <w:rsid w:val="00626E49"/>
    <w:rsid w:val="00651BF9"/>
    <w:rsid w:val="0065312C"/>
    <w:rsid w:val="006728B6"/>
    <w:rsid w:val="006863C7"/>
    <w:rsid w:val="00687E96"/>
    <w:rsid w:val="00695101"/>
    <w:rsid w:val="00695559"/>
    <w:rsid w:val="006A6EEE"/>
    <w:rsid w:val="006B03F6"/>
    <w:rsid w:val="006E2C0E"/>
    <w:rsid w:val="00710A0E"/>
    <w:rsid w:val="007110DB"/>
    <w:rsid w:val="00714AFC"/>
    <w:rsid w:val="00717579"/>
    <w:rsid w:val="00717FC1"/>
    <w:rsid w:val="007205C7"/>
    <w:rsid w:val="007236A9"/>
    <w:rsid w:val="007470AB"/>
    <w:rsid w:val="00771A70"/>
    <w:rsid w:val="00782435"/>
    <w:rsid w:val="007A66D1"/>
    <w:rsid w:val="007A6A2B"/>
    <w:rsid w:val="007D5A82"/>
    <w:rsid w:val="007F2DAD"/>
    <w:rsid w:val="007F6B79"/>
    <w:rsid w:val="00806AFC"/>
    <w:rsid w:val="0081182D"/>
    <w:rsid w:val="00815F39"/>
    <w:rsid w:val="00830781"/>
    <w:rsid w:val="00841A48"/>
    <w:rsid w:val="00847748"/>
    <w:rsid w:val="0085417F"/>
    <w:rsid w:val="008553EF"/>
    <w:rsid w:val="008A3B3D"/>
    <w:rsid w:val="008A7FA6"/>
    <w:rsid w:val="008B3BDD"/>
    <w:rsid w:val="008C3B41"/>
    <w:rsid w:val="008C6788"/>
    <w:rsid w:val="008D4B55"/>
    <w:rsid w:val="008F7AEC"/>
    <w:rsid w:val="00906C62"/>
    <w:rsid w:val="00910664"/>
    <w:rsid w:val="00916F1D"/>
    <w:rsid w:val="00936C5A"/>
    <w:rsid w:val="00944AC3"/>
    <w:rsid w:val="00951A01"/>
    <w:rsid w:val="00960496"/>
    <w:rsid w:val="0096084F"/>
    <w:rsid w:val="00962382"/>
    <w:rsid w:val="00974899"/>
    <w:rsid w:val="00974E77"/>
    <w:rsid w:val="009A6C28"/>
    <w:rsid w:val="009A6CF9"/>
    <w:rsid w:val="009C649C"/>
    <w:rsid w:val="009D4B33"/>
    <w:rsid w:val="009E03C0"/>
    <w:rsid w:val="00A0699E"/>
    <w:rsid w:val="00A114C7"/>
    <w:rsid w:val="00A3394B"/>
    <w:rsid w:val="00A512CC"/>
    <w:rsid w:val="00A66B1F"/>
    <w:rsid w:val="00A80A41"/>
    <w:rsid w:val="00A92E65"/>
    <w:rsid w:val="00AD4F50"/>
    <w:rsid w:val="00AF65DB"/>
    <w:rsid w:val="00B02BE3"/>
    <w:rsid w:val="00B104D7"/>
    <w:rsid w:val="00B11EEC"/>
    <w:rsid w:val="00B15510"/>
    <w:rsid w:val="00B21256"/>
    <w:rsid w:val="00B247A0"/>
    <w:rsid w:val="00B3326A"/>
    <w:rsid w:val="00B35DAD"/>
    <w:rsid w:val="00B74630"/>
    <w:rsid w:val="00B75428"/>
    <w:rsid w:val="00B84F5D"/>
    <w:rsid w:val="00B87252"/>
    <w:rsid w:val="00B87947"/>
    <w:rsid w:val="00B9194C"/>
    <w:rsid w:val="00B977B4"/>
    <w:rsid w:val="00BA48BF"/>
    <w:rsid w:val="00BB39AB"/>
    <w:rsid w:val="00BB47AB"/>
    <w:rsid w:val="00BD02A7"/>
    <w:rsid w:val="00BD0748"/>
    <w:rsid w:val="00BD1C86"/>
    <w:rsid w:val="00BD61B0"/>
    <w:rsid w:val="00C02280"/>
    <w:rsid w:val="00C10775"/>
    <w:rsid w:val="00C2507B"/>
    <w:rsid w:val="00C258DC"/>
    <w:rsid w:val="00C34997"/>
    <w:rsid w:val="00C429C2"/>
    <w:rsid w:val="00C469A4"/>
    <w:rsid w:val="00C4743C"/>
    <w:rsid w:val="00C5510A"/>
    <w:rsid w:val="00C62B14"/>
    <w:rsid w:val="00C64DAD"/>
    <w:rsid w:val="00C774E8"/>
    <w:rsid w:val="00C8035C"/>
    <w:rsid w:val="00C805DB"/>
    <w:rsid w:val="00C83136"/>
    <w:rsid w:val="00C91E8F"/>
    <w:rsid w:val="00C92909"/>
    <w:rsid w:val="00CA0F4B"/>
    <w:rsid w:val="00CA7041"/>
    <w:rsid w:val="00CC3854"/>
    <w:rsid w:val="00CC5082"/>
    <w:rsid w:val="00CE16BF"/>
    <w:rsid w:val="00CE5483"/>
    <w:rsid w:val="00CE5DDB"/>
    <w:rsid w:val="00CF786B"/>
    <w:rsid w:val="00D107B8"/>
    <w:rsid w:val="00D46A38"/>
    <w:rsid w:val="00D61B0B"/>
    <w:rsid w:val="00D761E3"/>
    <w:rsid w:val="00D773FB"/>
    <w:rsid w:val="00DA499C"/>
    <w:rsid w:val="00DB1775"/>
    <w:rsid w:val="00DB25FA"/>
    <w:rsid w:val="00DB5601"/>
    <w:rsid w:val="00DB704F"/>
    <w:rsid w:val="00DD5BC3"/>
    <w:rsid w:val="00DD7B8B"/>
    <w:rsid w:val="00DE1AA6"/>
    <w:rsid w:val="00DF3551"/>
    <w:rsid w:val="00E204E5"/>
    <w:rsid w:val="00E26AA8"/>
    <w:rsid w:val="00E366C1"/>
    <w:rsid w:val="00E4430F"/>
    <w:rsid w:val="00E65F3B"/>
    <w:rsid w:val="00E744DA"/>
    <w:rsid w:val="00E76C80"/>
    <w:rsid w:val="00EC0718"/>
    <w:rsid w:val="00ED3FB4"/>
    <w:rsid w:val="00EF1ED2"/>
    <w:rsid w:val="00EF274E"/>
    <w:rsid w:val="00F1025D"/>
    <w:rsid w:val="00F47546"/>
    <w:rsid w:val="00F5114C"/>
    <w:rsid w:val="00F53B86"/>
    <w:rsid w:val="00F624E2"/>
    <w:rsid w:val="00F67693"/>
    <w:rsid w:val="00F80C81"/>
    <w:rsid w:val="00FB1025"/>
    <w:rsid w:val="00FD243C"/>
    <w:rsid w:val="00FF21BB"/>
    <w:rsid w:val="00FF79A4"/>
    <w:rsid w:val="26BB6D51"/>
    <w:rsid w:val="48B3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08EB7A"/>
  <w15:docId w15:val="{4D3BEA53-A513-40EF-9483-8498F280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162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spacing w:before="255" w:after="255"/>
      <w:jc w:val="left"/>
      <w:outlineLvl w:val="3"/>
    </w:pPr>
    <w:rPr>
      <w:rFonts w:ascii="Arial" w:hAnsi="Arial" w:cs="Arial"/>
      <w:b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rPr>
      <w:rFonts w:ascii="Times New Roman" w:hAnsi="Times New Roman" w:cs="Times New Roman"/>
      <w:sz w:val="24"/>
      <w:szCs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autoRedefine/>
    <w:uiPriority w:val="99"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table" w:customStyle="1" w:styleId="ad">
    <w:name w:val="三线表"/>
    <w:basedOn w:val="a1"/>
    <w:uiPriority w:val="99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jc w:val="both"/>
      </w:p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71References">
    <w:name w:val="MDPI_7.1_References"/>
    <w:autoRedefine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next w:val="a"/>
    <w:autoRedefine/>
    <w:qFormat/>
    <w:pPr>
      <w:adjustRightInd w:val="0"/>
      <w:snapToGrid w:val="0"/>
      <w:spacing w:after="360" w:line="260" w:lineRule="atLeast"/>
    </w:pPr>
    <w:rPr>
      <w:rFonts w:ascii="Palatino Linotype" w:hAnsi="Palatino Linotype" w:cs="Times New Roman"/>
      <w:b/>
      <w:color w:val="000000"/>
      <w:szCs w:val="22"/>
      <w:lang w:bidi="en-US"/>
    </w:rPr>
  </w:style>
  <w:style w:type="table" w:customStyle="1" w:styleId="1">
    <w:name w:val="三线表1"/>
    <w:basedOn w:val="a1"/>
    <w:autoRedefine/>
    <w:uiPriority w:val="99"/>
    <w:qFormat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qFormat/>
    <w:rPr>
      <w:rFonts w:ascii="Arial" w:hAnsi="Arial" w:cs="Arial"/>
      <w:b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qFormat/>
    <w:rPr>
      <w:b/>
      <w:bCs/>
      <w:sz w:val="28"/>
      <w:szCs w:val="28"/>
    </w:rPr>
  </w:style>
  <w:style w:type="paragraph" w:styleId="ae">
    <w:name w:val="footnote text"/>
    <w:basedOn w:val="a"/>
    <w:link w:val="af"/>
    <w:uiPriority w:val="99"/>
    <w:semiHidden/>
    <w:unhideWhenUsed/>
    <w:rsid w:val="00217162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217162"/>
    <w:rPr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2171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FC2BC-F8A2-44A3-BEE5-396DC72F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ala Wu</dc:creator>
  <cp:lastModifiedBy>京泽 李</cp:lastModifiedBy>
  <cp:revision>2</cp:revision>
  <cp:lastPrinted>2025-11-27T16:03:00Z</cp:lastPrinted>
  <dcterms:created xsi:type="dcterms:W3CDTF">2026-03-23T07:51:00Z</dcterms:created>
  <dcterms:modified xsi:type="dcterms:W3CDTF">2026-03-2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KSOTemplateDocerSaveRecord">
    <vt:lpwstr>eyJoZGlkIjoiYmE0MzhhY2U2NjlhYTNjOGEyYWNmMTcxMzljY2Y1NTYiLCJ1c2VySWQiOiIxMjI1NTEzMTUwIn0=</vt:lpwstr>
  </property>
  <property fmtid="{D5CDD505-2E9C-101B-9397-08002B2CF9AE}" pid="4" name="KSOProductBuildVer">
    <vt:lpwstr>2052-12.1.0.24034</vt:lpwstr>
  </property>
  <property fmtid="{D5CDD505-2E9C-101B-9397-08002B2CF9AE}" pid="5" name="ICV">
    <vt:lpwstr>DC7E674060AE4FB996E71017EF626CFC_12</vt:lpwstr>
  </property>
</Properties>
</file>